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223" w:rsidRDefault="00DD2223" w:rsidP="00DD2223">
      <w:pPr>
        <w:spacing w:line="480" w:lineRule="auto"/>
        <w:jc w:val="center"/>
        <w:rPr>
          <w:color w:val="000000" w:themeColor="text1"/>
        </w:rPr>
      </w:pPr>
    </w:p>
    <w:p w:rsidR="00DD2223" w:rsidRPr="00286040" w:rsidRDefault="00DD2223" w:rsidP="00DD2223">
      <w:pPr>
        <w:spacing w:line="480" w:lineRule="auto"/>
        <w:jc w:val="center"/>
        <w:rPr>
          <w:rFonts w:ascii="Arial" w:hAnsi="Arial" w:cs="Arial"/>
          <w:b/>
          <w:sz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>Additional file 1</w:t>
      </w:r>
    </w:p>
    <w:p w:rsidR="00DD2223" w:rsidRPr="00286040" w:rsidRDefault="00DD2223" w:rsidP="00DD2223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TPase-based i</w:t>
      </w:r>
      <w:r w:rsidRPr="00286040">
        <w:rPr>
          <w:rFonts w:ascii="Arial" w:hAnsi="Arial" w:cs="Arial"/>
          <w:b/>
          <w:sz w:val="28"/>
          <w:szCs w:val="28"/>
        </w:rPr>
        <w:t xml:space="preserve">mplementation of </w:t>
      </w:r>
      <w:r>
        <w:rPr>
          <w:rFonts w:ascii="Arial" w:hAnsi="Arial" w:cs="Arial"/>
          <w:b/>
          <w:sz w:val="28"/>
          <w:szCs w:val="28"/>
        </w:rPr>
        <w:t xml:space="preserve">enforced ATP </w:t>
      </w:r>
      <w:r w:rsidRPr="00286040">
        <w:rPr>
          <w:rFonts w:ascii="Arial" w:hAnsi="Arial" w:cs="Arial"/>
          <w:b/>
          <w:sz w:val="28"/>
          <w:szCs w:val="28"/>
        </w:rPr>
        <w:t xml:space="preserve">wasting </w:t>
      </w:r>
      <w:r>
        <w:rPr>
          <w:rFonts w:ascii="Arial" w:hAnsi="Arial" w:cs="Arial"/>
          <w:b/>
          <w:sz w:val="28"/>
          <w:szCs w:val="28"/>
        </w:rPr>
        <w:t>in</w:t>
      </w:r>
      <w:r>
        <w:rPr>
          <w:rFonts w:ascii="Arial" w:hAnsi="Arial" w:cs="Arial"/>
          <w:b/>
          <w:sz w:val="28"/>
          <w:szCs w:val="28"/>
        </w:rPr>
        <w:br/>
      </w:r>
      <w:r w:rsidRPr="00286040">
        <w:rPr>
          <w:rFonts w:ascii="Arial" w:hAnsi="Arial" w:cs="Arial"/>
          <w:b/>
          <w:i/>
          <w:sz w:val="28"/>
          <w:szCs w:val="28"/>
        </w:rPr>
        <w:t>Saccharomyces cerevisiae</w:t>
      </w:r>
      <w:r w:rsidRPr="00286040">
        <w:rPr>
          <w:rFonts w:ascii="Arial" w:hAnsi="Arial" w:cs="Arial"/>
          <w:b/>
          <w:sz w:val="28"/>
          <w:szCs w:val="28"/>
        </w:rPr>
        <w:t xml:space="preserve"> for improved ethanol production</w:t>
      </w:r>
    </w:p>
    <w:p w:rsidR="00DD2223" w:rsidRPr="00286040" w:rsidRDefault="00DD2223" w:rsidP="00DD2223">
      <w:pPr>
        <w:spacing w:line="480" w:lineRule="auto"/>
        <w:jc w:val="center"/>
        <w:rPr>
          <w:rFonts w:ascii="Arial" w:hAnsi="Arial" w:cs="Arial"/>
        </w:rPr>
      </w:pPr>
    </w:p>
    <w:p w:rsidR="00DD2223" w:rsidRPr="00286040" w:rsidRDefault="00DD2223" w:rsidP="00DD2223">
      <w:pPr>
        <w:spacing w:line="480" w:lineRule="auto"/>
        <w:jc w:val="center"/>
        <w:rPr>
          <w:rFonts w:ascii="Arial" w:hAnsi="Arial" w:cs="Arial"/>
          <w:lang w:val="de-DE"/>
        </w:rPr>
      </w:pPr>
      <w:r w:rsidRPr="00286040">
        <w:rPr>
          <w:rFonts w:ascii="Arial" w:hAnsi="Arial" w:cs="Arial"/>
          <w:lang w:val="de-DE"/>
        </w:rPr>
        <w:t>Ahmed Zahoor</w:t>
      </w:r>
      <w:r w:rsidRPr="00286040">
        <w:rPr>
          <w:rFonts w:ascii="Arial" w:hAnsi="Arial" w:cs="Arial"/>
          <w:vertAlign w:val="superscript"/>
          <w:lang w:val="de-DE"/>
        </w:rPr>
        <w:t>1</w:t>
      </w:r>
      <w:r w:rsidRPr="00286040">
        <w:rPr>
          <w:rFonts w:ascii="Arial" w:hAnsi="Arial" w:cs="Arial"/>
          <w:lang w:val="de-DE"/>
        </w:rPr>
        <w:t xml:space="preserve">, </w:t>
      </w:r>
      <w:r w:rsidR="007C5E7D">
        <w:rPr>
          <w:rFonts w:ascii="Arial" w:hAnsi="Arial" w:cs="Arial"/>
          <w:lang w:val="de-DE"/>
        </w:rPr>
        <w:t>Katrin Messerschmidt</w:t>
      </w:r>
      <w:r w:rsidR="007C5E7D" w:rsidRPr="00286040">
        <w:rPr>
          <w:rFonts w:ascii="Arial" w:hAnsi="Arial" w:cs="Arial"/>
          <w:vertAlign w:val="superscript"/>
          <w:lang w:val="de-DE"/>
        </w:rPr>
        <w:t>1</w:t>
      </w:r>
      <w:r w:rsidR="007C5E7D">
        <w:rPr>
          <w:rFonts w:ascii="Arial" w:hAnsi="Arial" w:cs="Arial"/>
          <w:lang w:val="de-DE"/>
        </w:rPr>
        <w:t xml:space="preserve">, </w:t>
      </w:r>
      <w:r w:rsidRPr="00286040">
        <w:rPr>
          <w:rFonts w:ascii="Arial" w:hAnsi="Arial" w:cs="Arial"/>
          <w:lang w:val="de-DE"/>
        </w:rPr>
        <w:t>Simon Boecker</w:t>
      </w:r>
      <w:r w:rsidRPr="00286040">
        <w:rPr>
          <w:rFonts w:ascii="Arial" w:hAnsi="Arial" w:cs="Arial"/>
          <w:vertAlign w:val="superscript"/>
          <w:lang w:val="de-DE"/>
        </w:rPr>
        <w:t>1</w:t>
      </w:r>
      <w:r w:rsidRPr="00286040">
        <w:rPr>
          <w:rFonts w:ascii="Arial" w:hAnsi="Arial" w:cs="Arial"/>
          <w:lang w:val="de-DE"/>
        </w:rPr>
        <w:t>, Steffen Klamt</w:t>
      </w:r>
      <w:r w:rsidRPr="00286040">
        <w:rPr>
          <w:rFonts w:ascii="Arial" w:hAnsi="Arial" w:cs="Arial"/>
          <w:vertAlign w:val="superscript"/>
          <w:lang w:val="de-DE"/>
        </w:rPr>
        <w:t>1</w:t>
      </w:r>
    </w:p>
    <w:p w:rsidR="00DD2223" w:rsidRPr="00286040" w:rsidRDefault="00DD2223" w:rsidP="00DD2223">
      <w:pPr>
        <w:spacing w:line="480" w:lineRule="auto"/>
        <w:jc w:val="both"/>
        <w:rPr>
          <w:rFonts w:ascii="Arial" w:hAnsi="Arial" w:cs="Arial"/>
          <w:lang w:val="de-DE"/>
        </w:rPr>
      </w:pPr>
    </w:p>
    <w:p w:rsidR="00DD2223" w:rsidRDefault="00DD2223" w:rsidP="00DD2223">
      <w:pPr>
        <w:spacing w:line="480" w:lineRule="auto"/>
        <w:jc w:val="both"/>
        <w:rPr>
          <w:rFonts w:ascii="Arial" w:hAnsi="Arial" w:cs="Arial"/>
        </w:rPr>
      </w:pPr>
      <w:r w:rsidRPr="00286040">
        <w:rPr>
          <w:rFonts w:ascii="Arial" w:hAnsi="Arial" w:cs="Arial"/>
          <w:vertAlign w:val="superscript"/>
        </w:rPr>
        <w:t>1</w:t>
      </w:r>
      <w:r w:rsidRPr="00286040">
        <w:rPr>
          <w:rFonts w:ascii="Arial" w:hAnsi="Arial" w:cs="Arial"/>
        </w:rPr>
        <w:t>Analysis and Redesign of Biological Networks, Max Planck Institute for Dynamics of Complex Technical Systems, Magdeburg, Germany</w:t>
      </w:r>
    </w:p>
    <w:p w:rsidR="00DD2223" w:rsidRDefault="00DD2223">
      <w:pPr>
        <w:rPr>
          <w:color w:val="000000" w:themeColor="text1"/>
        </w:rPr>
      </w:pPr>
    </w:p>
    <w:p w:rsidR="00DD2223" w:rsidRDefault="00DD2223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894923" w:rsidRPr="00DD2223" w:rsidRDefault="00B871AB">
      <w:pPr>
        <w:rPr>
          <w:b/>
          <w:color w:val="000000" w:themeColor="text1"/>
        </w:rPr>
      </w:pPr>
      <w:r w:rsidRPr="00DD2223">
        <w:rPr>
          <w:b/>
          <w:color w:val="000000" w:themeColor="text1"/>
        </w:rPr>
        <w:t>DNA sequence of genes and regulatory elements used in this study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1. </w:t>
      </w:r>
      <w:proofErr w:type="gramStart"/>
      <w:r w:rsidRPr="00364B14">
        <w:rPr>
          <w:color w:val="000000" w:themeColor="text1"/>
        </w:rPr>
        <w:t>pTEF1</w:t>
      </w:r>
      <w:proofErr w:type="gramEnd"/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TCCCCCACACACCATAGCTTCAAAATGTTTCTACTCCTTTTTTACTCTTCCAGATTTTCTCGGACTCCGCGCATC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TTTTAATTACAAA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2. </w:t>
      </w:r>
      <w:proofErr w:type="spellStart"/>
      <w:proofErr w:type="gramStart"/>
      <w:r w:rsidRPr="00364B14">
        <w:rPr>
          <w:color w:val="000000" w:themeColor="text1"/>
        </w:rPr>
        <w:t>pTPI</w:t>
      </w:r>
      <w:proofErr w:type="spellEnd"/>
      <w:proofErr w:type="gramEnd"/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TATATCTAGGAACCCATCAGGTTGGTGGAAGATTACCCGTTCTAAGACTTTTCAGCTTCCTCTATTGATGTTACACCTGGACACCCCTTTTCTGGCATCCAGTTTTTAATCTTCAGTGGCATGTGAGATTCTCCGAAATTAATTAAAGCAATCACACAATTCTCTCGGATACCACCTCGGTTGAAACTGACAGGTGGTTTGTTACGCATGCTAATGCAAAGGAGCCTATATACCTTTGGCTCGGCTGCTGTAACAGGGAATATAAAGGGCAGCATAATTTAGGAGTTTAGTGAACTTGCAACATTTACTATTTTCCCTTCTTACGTAAATATTTTTCTTTTTAATTCTAAATCAATCTTTTTCAATTTTTTGTTTGTATTCTTTTCTTGCTTAAATCTATAACTACAAAAAACACATACATAAACTAAAA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3. </w:t>
      </w:r>
      <w:proofErr w:type="gramStart"/>
      <w:r w:rsidRPr="00364B14">
        <w:rPr>
          <w:color w:val="000000" w:themeColor="text1"/>
        </w:rPr>
        <w:t>pGPM1</w:t>
      </w:r>
      <w:proofErr w:type="gramEnd"/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TAGTCGTGCAATGTATGACTTTAAGATTTGTGAGCAGGAAGAAAAGGGAGAATCTTCTAACGATAAACCCTTGAAAAACTGGGTAGACTACGCTATGTTGAGTTGCTACGCAGGCTGCACAATTACACGAGAATGCTCCCGCCTAGGATTTAAGGCTAAGGGACGTGCAATGCAGACGACAGATCTAAATGACCGTGTCGGTGAAGTGTTCGCCAAACTTTTCGGTTAACACATGCAGTGATGCACGCGCGATGGTGCTAAGTTACATATATATATATATATATATATATATATATATATAGCCATAGTGATGTCTAAGTAACCTTTATGGTATATTTCTTAATGTGGAAAGATACTAGCGCGCGCACCCACACACAAGCTTCGTCTTTTCTTGAAGAAAAGAGGAAGCTCGCTAAATGGGATTCCACTTTCCGTTCCCTGCCAGCTGATGGAAAAAGGTTAGTGGAACGATGAAGAATAAAAAGAGAGATCCACTGAGGTGAAATTTCAGCTGACAGCGAGTTTCATGATCGTGATGAACAATGGTAACGAGTTGTGGCTGTTGCCAGGGAGGGTGGTTCTCAACTTTTAATGTATGGCCAAATCGCTACTTGGGTTTGTTATATAACAAAGAAGAAATAATGAACTGATTCTCTTCCTCCTTCTTGTCCTTTCTTAATTCTGTTGTAATTACCTTCCTTTGTAATTTTTTTTGTAATTATTCTTCTTAATAATCCAAACAAACACACATATTACAATA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4. </w:t>
      </w:r>
      <w:proofErr w:type="gramStart"/>
      <w:r w:rsidRPr="00364B14">
        <w:rPr>
          <w:color w:val="000000" w:themeColor="text1"/>
        </w:rPr>
        <w:t>tCYC1</w:t>
      </w:r>
      <w:proofErr w:type="gramEnd"/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ATCCGCTCTAACCGAAAAGGAAGGAGTTAGACAACCTGAAGTCTAGGTCCCTATTTATTTTTTTATAGTTATGTTAGTATTAAGAACGTTATTTATATTTCAAATTTTTCTTTTTTTTCTGTACAGACGCGTGTACGCATGTAACATTATACTGAAAACCTTGCTTGAGAAGGTTTTGGGACGCTCGAAG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5. </w:t>
      </w:r>
      <w:proofErr w:type="gramStart"/>
      <w:r w:rsidRPr="00364B14">
        <w:rPr>
          <w:color w:val="000000" w:themeColor="text1"/>
        </w:rPr>
        <w:t>tCPS1</w:t>
      </w:r>
      <w:proofErr w:type="gramEnd"/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GCGCAATGATTGAATAGTCAAAGATTTTTTTTTTTTAATTTTTTTTTTTTAATTTTTTTTTTTTTTCATAGAACTTTTTATTTAAATAAATCACGTCTATATATGTATCAGTATAACGTAAAAAAAAAAACACCGTCAGTTAAACAAAACATAAATAAAAAAAAAAAGAAGTGTCAAATCAAGTGTCAAAT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6. </w:t>
      </w:r>
      <w:proofErr w:type="gramStart"/>
      <w:r w:rsidRPr="00364B14">
        <w:rPr>
          <w:color w:val="000000" w:themeColor="text1"/>
        </w:rPr>
        <w:t>tPRM9</w:t>
      </w:r>
      <w:proofErr w:type="gramEnd"/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CAGAAGACGGGAGACACTAGCACACAACTTTACCAGGCAAGGTATTTGACGCTAGCATGTGTCCAATTCAGTGTCATTTATGATTTTTTGTAGTAGGATATAAATATATACAGCGCTCCAAATAGTGCGGTTGCCCCAAAAACACCACGGAACCTCATCTGTTCTCGTACTTTGTTGTGACAAAGTAGCTCACTGCCTTATTATCACATTTTCATTATGCAACGCTTCGGAAAATACGATGTTGAAAAT</w:t>
      </w:r>
    </w:p>
    <w:p w:rsidR="00B871AB" w:rsidRPr="00364B14" w:rsidRDefault="00B871AB" w:rsidP="00B871AB">
      <w:pPr>
        <w:rPr>
          <w:rFonts w:ascii="Calibri" w:eastAsia="Times New Roman" w:hAnsi="Calibri" w:cs="Times New Roman"/>
          <w:color w:val="000000" w:themeColor="text1"/>
          <w:lang w:eastAsia="de-DE"/>
        </w:rPr>
      </w:pPr>
      <w:r w:rsidRPr="00364B14">
        <w:rPr>
          <w:color w:val="000000" w:themeColor="text1"/>
        </w:rPr>
        <w:t xml:space="preserve">7. </w:t>
      </w:r>
      <w:proofErr w:type="gramStart"/>
      <w:r w:rsidRPr="00364B14">
        <w:rPr>
          <w:rFonts w:ascii="Calibri" w:eastAsia="Times New Roman" w:hAnsi="Calibri" w:cs="Times New Roman"/>
          <w:color w:val="000000" w:themeColor="text1"/>
          <w:lang w:eastAsia="de-DE"/>
        </w:rPr>
        <w:t>tHIS5</w:t>
      </w:r>
      <w:proofErr w:type="gramEnd"/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ATAGATTAATTTAAACAGTATATGTACAGTTTTATATATATATATATATATATATACATATATAAAGAAACCTGTGCGTTTTTTGTATTTTCAAATACATTTAGTTTTGGCGCCACTTCTATAAAAGGTCTCATGATATTGTTAC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8. </w:t>
      </w:r>
      <w:proofErr w:type="gramStart"/>
      <w:r w:rsidRPr="00364B14">
        <w:rPr>
          <w:i/>
          <w:color w:val="000000" w:themeColor="text1"/>
        </w:rPr>
        <w:t>atp2</w:t>
      </w:r>
      <w:proofErr w:type="gramEnd"/>
      <w:r w:rsidRPr="00364B14">
        <w:rPr>
          <w:color w:val="000000" w:themeColor="text1"/>
        </w:rPr>
        <w:t xml:space="preserve"> (</w:t>
      </w:r>
      <w:r w:rsidRPr="00364B14">
        <w:rPr>
          <w:i/>
          <w:color w:val="000000" w:themeColor="text1"/>
        </w:rPr>
        <w:t xml:space="preserve">T. </w:t>
      </w:r>
      <w:proofErr w:type="spellStart"/>
      <w:r w:rsidRPr="00364B14">
        <w:rPr>
          <w:i/>
          <w:color w:val="000000" w:themeColor="text1"/>
        </w:rPr>
        <w:t>reesei</w:t>
      </w:r>
      <w:proofErr w:type="spellEnd"/>
      <w:r w:rsidRPr="00364B14">
        <w:rPr>
          <w:color w:val="000000" w:themeColor="text1"/>
        </w:rPr>
        <w:t>)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ATGTTCAAGAGCGGCGTTTCGTCCCTCGCCAGGGCTGCCCGCCCATCAATTACCGCTCGACGAGCTATCCGACCAGCCTTCCCTCGAACCCCCCTCGCGAGGCTTGCCAGCACCCAGAGCGTCGGAGATGGCAAGATCCACCAGGTCATTGGTGCCGTCGTCGACGTCAAGTTCGACACCGCCAAGCTGCCTCCTATCCTGAACGCCCTGGAGACCACCAACAACAACCAGAAGCTGGTCCTCGAGGTCGCTCAACACTTGGGCGAGAATGTCGTTCGCTGCATTGCCATGGACGGTACCGAGGGTCTCGTCCGTGGTTCCAAGGCCACTGACACCGGTGCCCCCATCACCATCCCCGTCGGCCCTGCCACTCTCGGTCGTATCCTGAACGTCACTGGTGACCCCATTGACGAGCGTGGCCCTGTCAAGACCGACAAGTTCCTGCCCATCCACGCCGACCCCCCGGCTTTCACTGACCAGTCCACCTCTGCCGAGATTCTGGTCACCGGTATCAAGGTCGTCGATCTGCTCGCTCCCTACGCTCGTGGTGGAAAGATTGGTCTGTTCGGTGGTGCCGGTGTCGGCAAGACCGTCTTCATCCAGGAGCTCATCAACAACATCGCCAAGGCCCACGGTGGTTACTCCGTCTTCACTGGTGTCGGTGAGCGTACCCGTGAGGGTAACGATCTGTACCACGAAATGCAGGAGACCTCCGTCATTCAGCTTGATGGCGAGTCCAAGGTCGCTCTGGTCTTCGGTCAGATGAACGAGCCCCCGGGAGCCCGTGCTCGTGTCGCCCTGACTGGTCTGACCATTGCCGAGTACTTCCGTGACCAGGAGGGCCAGGATGTCCTGCTCTTCATCGACAACATTTTCCGATTCACCCAGGCCGGTTCTGAGGTGTCTGCCCTGCTTGGTCGTATCCCCTCTGCCGTCGGTTACCAGCCCACCCTCGCCGTCGACATGGGTGGTATGCAGGAGCGAATCACCACCACCAAGAAGGGTTCCATTACCTCCGTCCAGGCCGTCTACGTCCCTGCTGACGATTTGACCGATCCTGCCCCCGCCACCACCTTCGCTCACTTGGACGCCACCACTGTCTTGTCTCGTGGTATCTCCGAGCTGGGTATCTACCCCGCCGTCGACCCTCTTGACTCAACGTCCCGTATGCTTGACCCCCGTATCGTCGGCCAGGAGCACTACCAGACCGCCACCCGCGTCCAGCAGATCCTCCAGGAGTACAAGGGTCTGCAAGATATCATTGCCATTCTGGGTATGGACGAACTGTCCGAAGCCGACAAGCTTACCGTCGAGCGTGCCCGAAAGATCCAGCGTTTCCTCAGCCAGCCCTTCACCGTCGCCCAGGTCTTCACTGGTATCGAGGGCAAGCTCGTCGACCTCAAGGACACCATTGCCTCCTTCAAGGCCATCCTCAACGGCGAGGGTGACAGCCTGCCCGAGGCTGCCTTCTACATGGTTGGCGACCTGGCTTCCGCCAAGGCCAAGGGTGAGAAGATTCTGGCGGAGTTGGAGAAGAACTAA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9. </w:t>
      </w:r>
      <w:proofErr w:type="gramStart"/>
      <w:r w:rsidRPr="00364B14">
        <w:rPr>
          <w:i/>
          <w:color w:val="000000" w:themeColor="text1"/>
        </w:rPr>
        <w:t>atp1</w:t>
      </w:r>
      <w:proofErr w:type="gramEnd"/>
      <w:r w:rsidRPr="00364B14">
        <w:rPr>
          <w:color w:val="000000" w:themeColor="text1"/>
        </w:rPr>
        <w:t xml:space="preserve"> (</w:t>
      </w:r>
      <w:r w:rsidRPr="00364B14">
        <w:rPr>
          <w:i/>
          <w:color w:val="000000" w:themeColor="text1"/>
        </w:rPr>
        <w:t>E. coli</w:t>
      </w:r>
      <w:r w:rsidRPr="00364B14">
        <w:rPr>
          <w:color w:val="000000" w:themeColor="text1"/>
        </w:rPr>
        <w:t>)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ATGCAACTGAATTCCACCGAAATCAGCGAACTGATCAAGCAGCGCATTGCTCAGTTCAATGTTGTGAGTGAAGCTCACAACGAAGGTACTATTGTTTCTGTAAGTGACGGTGTTATCCGCATTCACGGCCTGGCCGATTGTATGCAGGGTGAAATGATCTCCCTGCCGGGTAACCGTTACGCTATCGCACTGAACCTCGAGCGCGACTCTGTAGGTGCGGTTGTTATGGGTCCGTACGCTGACCTTGCCGAAGGCATGAAAGTTAAGTGTACTGGCCGTATCCTGGAAGTTCCGGTTGGCCGTGGCCTGCTGGGCCGTGTGGTTAACACTCTGGGTGCACCAATCGACGGTAAAGGTCCGCTGGATCACGACGGCTTCTCTGCTGTAGAAGCAATCGCTCCGGGCGTTATCGAACGTCAGTCCGTAGATCAGCCGGTACAGACCGGTTATAAAGCCGTTGACTCCATGATCCCAATCGGTCGTGGTCAGCGTGAATTGATCATCGGTGACCGTCAGACAGGTAAAACCGCACTGGCTATCGATGCCATCATCAACCAGCGCGATTCCGGTATCAAATGTATCTATGTCGCTATCGGCCAGAAAGCGTCCACCATTTCTAACGTGGTACGTAAACTGGAAGAGCACGGCGCACTGGCTAACACCATCGTTGTGGTAGCAACCGCGTCTGAATCCGCTGCACTGCAATACCTGGCACCGTATGCCGGTTGCGCAATGGGCGAATACTTCCGTGACCGCGGTGAAGATGCGCTGATCATTTACGATGACCTGTCTAAACAGGCTGTTGCTTACCGTCAGATCTCCCTGCTGCTCCGTCGTCCGCCAGGACGTGAAGCATTCCCGGGCGACGTTTTCTACCTCCACTCTCGTCTGCTGGAGCGTGCTGCACGTGTTAACGCCGAATACGTTGAAGCCTTCACCAAAGGTGAAGTGAAAGGGAAAACCGGTTCTCTGACCGCACTGCCGATTATCGAAACTCAGGCGGGTGACGTTTCTGCGTTCGTTCCGACCAACGTAATCTCCATTACCGATGGTCAGATCTTCCTGGAAACCAACCTGTTCAACGCCGGTATTCGTCCTGCGGTTAACCCGGGTATTTCCGTATCCCGTGTTGGTGGTGCAGCACAGACCAAGATCATGAAAAAACTGTCCGGTGGTATCCGTACCGCTCTGGCACAGTATCGTGAACTGGCAGCGTTCTCTCAGTTTGCATCCGACCTTGACGATGCAACACGTAAGCAGCTTGACCACGGTCAGAAAGTGACCGAACTGCTGAAACAGAAACAGTATGCGCCGATGTCCGTTGCGCAGCAGTCTCTGGTTCTGTTCGCAGCAGAACGTGGTTACCTGGCGGATGTTGAACTGTCGAAAATTGGCAGCTTCGAAGCCGCTCTGCTGGCTTACGTCGACCGTGATCACGCTCCGTTGATGCAAGAGATCAACCAGACCGGTGGCTACAACGACGAAATCGAAGGCAAGCTGAAAGGCATCCTCGATTCCTTCAAAGCAACCCAATCCTGGTAA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10. </w:t>
      </w:r>
      <w:proofErr w:type="gramStart"/>
      <w:r w:rsidRPr="00364B14">
        <w:rPr>
          <w:i/>
          <w:color w:val="000000" w:themeColor="text1"/>
        </w:rPr>
        <w:t>atp2</w:t>
      </w:r>
      <w:proofErr w:type="gramEnd"/>
      <w:r w:rsidRPr="00364B14">
        <w:rPr>
          <w:color w:val="000000" w:themeColor="text1"/>
        </w:rPr>
        <w:t xml:space="preserve"> (</w:t>
      </w:r>
      <w:r w:rsidRPr="00364B14">
        <w:rPr>
          <w:i/>
          <w:color w:val="000000" w:themeColor="text1"/>
        </w:rPr>
        <w:t>E. coli</w:t>
      </w:r>
      <w:r w:rsidRPr="00364B14">
        <w:rPr>
          <w:color w:val="000000" w:themeColor="text1"/>
        </w:rPr>
        <w:t>)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>ATGGCTACTGGAAAGATTGTCCAGGTAATCGGCGCCGTAGTTGACGTCGAATTCCCTCAGGATGCCGTACCGCGCGTGTACGATGCTCTTGAGGTGCAAAATGGTAATGAGCGTCTGGTGCTGGAAGTTCAGCAGCAGCTCGGCGGCGGTATCGTACGTACCATCGCAATGGGTTCCTCCGACGGTCTGCGTCGCGGTCTGGATGTAAAAGACCTCGAACACCCGATTGAAGTCCCGGTAGGTAAAGCGACTCTGGGCCGTATCATGAACGTACTGGGTGAACCGGTCGACATGAAAGGCGAGATCGGTGAAGAAGAGCGTTGGGCGATTCACCGCGCAGCACCTTCCTACGAAGAGCTGTCAAACTCTCAGGAACTGCTGGAAACCGGTATCAAAGTTATCGACCTGATGTGTCCGTTCGCTAAGGGCGGTAAAGTTGGTCTGTTCGGTGGTGCGGGTGTAGGTAAAACCGTAAACATGATGGAGCTCATTCGTAACATCGCGATCGAGCACTCCGGTTACTCTGTGTTTGCGGGCGTAGGTGAACGTACTCGTGAGGGTAACGACTTCTACCACGAAATGACCGACTCCAACGTTATCGACAAAGTATCCCTGGTGTATGGCCAGATGAACGAGCCGCCGGGAAACCGTCTGCGCGTTGCTCTGACCGGTCTGACCATGGCTGAGAAATTCCGTGACGAAGGTCGTGACGTTCTGCTGTTCGTTGACAACATCTATCGTTACACCCTGGCCGGTACGGAAGTATCCGCACTGCTGGGCCGTATGCCTTCAGCGGTAGGTTATCAGCCGACCCTGGCGGAAGAGATGGGCGTTCTGCAGGAACGTATCACCTCCACCAAAACTGGTTCTATCACCTCCGTACAGGCAGTATACGTACCTGCGGATGACTTGACTGACCCGTCTCCGGCAACCACCTTTGCGCACCTTGACGCAACCGTGGTACTGAGCCGTCAGATCGCGTCTCTGGGTATCTACCCGGCCGTTGACCCGCTGGACTCCACCAGCCGTCAGCTGGACCCGCTGGTGGTTGGTCAGGAACACTACGACACCGCGCGTGGCGTTCAGTCCATCCTGCAACGTTATCAGGAACTGAAAGACATCATCGCCATCCTGGGTATGGATGAACTGTCTGAAGAAGACAAACTGGTGGTAGCGCGTGCTCGTAAGATCCAGCGCTTCCTGTCCCAGCCGTTCTTCGTGGCAGAAGTATTCACCGGTTCTCCGGGTAAATACGTCTCCCTGAAAGACACCATCCGTGGCTTTAAAGGCATCATGGAAGGCGAATACGATCACCTGCCGGAGCAGGCGTTCTACATGGTCGGTTCCATCGAAGAAGCTGTGGAAAAAGCCAAAAAACTTTAA</w:t>
      </w:r>
    </w:p>
    <w:p w:rsidR="00B871AB" w:rsidRPr="00364B14" w:rsidRDefault="00B871AB" w:rsidP="00B871AB">
      <w:pPr>
        <w:rPr>
          <w:color w:val="000000" w:themeColor="text1"/>
        </w:rPr>
      </w:pPr>
      <w:r w:rsidRPr="00364B14">
        <w:rPr>
          <w:color w:val="000000" w:themeColor="text1"/>
        </w:rPr>
        <w:t xml:space="preserve">11. </w:t>
      </w:r>
      <w:proofErr w:type="gramStart"/>
      <w:r w:rsidRPr="00364B14">
        <w:rPr>
          <w:i/>
          <w:color w:val="000000" w:themeColor="text1"/>
        </w:rPr>
        <w:t>atp3</w:t>
      </w:r>
      <w:proofErr w:type="gramEnd"/>
      <w:r w:rsidRPr="00364B14">
        <w:rPr>
          <w:color w:val="000000" w:themeColor="text1"/>
        </w:rPr>
        <w:t xml:space="preserve"> (</w:t>
      </w:r>
      <w:r w:rsidRPr="00364B14">
        <w:rPr>
          <w:i/>
          <w:color w:val="000000" w:themeColor="text1"/>
        </w:rPr>
        <w:t>E. coli</w:t>
      </w:r>
      <w:r w:rsidRPr="00364B14">
        <w:rPr>
          <w:color w:val="000000" w:themeColor="text1"/>
        </w:rPr>
        <w:t>)</w:t>
      </w:r>
    </w:p>
    <w:p w:rsidR="00B871AB" w:rsidRPr="00364B14" w:rsidRDefault="00364B14" w:rsidP="00B871AB">
      <w:pPr>
        <w:rPr>
          <w:color w:val="000000" w:themeColor="text1"/>
        </w:rPr>
      </w:pPr>
      <w:r w:rsidRPr="00364B14">
        <w:rPr>
          <w:color w:val="000000" w:themeColor="text1"/>
        </w:rPr>
        <w:t>ATGGCCGGCGCAAAAGAGATACGTAGTAAGATCGCAAGCGTCCAGAACACGCAAAAGATCACTAAAGCGATGGAGATGGTCGCCGCTTCCAAAATGCGTAAATCGCAGGATCGCATGGCGGCCAGCCGTCCTTATGCAGAAACCATGCGCAAAGTGATTGGTCACCTTGCACACGGTAATCTGGAATATAAGCACCCTTACCTGGAAGACCGCGACGTTAAACGCGTGGGCTACCTGGTGGTGTCGACCGACCGTGGTTTGTGCGGTGGTTTGAACATTAACCTGTTCAAAAAACTGCTGGCGGAAATGAAGACCTGGACCGACAAAGGCGTTCAATGCGACCTCGCAATGATCGGCTCGAAAGGCGTGTCGTTCTTCAACTCCGTGGGCGGCAATGTTGTTGCCCAGGTCACCGGCATGGGGGATAACCCTTCCCTGTCCGAACTGATCGGTCCGGTAAAAGTGATGTTGCAGGCCTACGACGAAGGCCGTCTGGACAAGCTTTACATTGTCAGCAACAAATTTATTAACACCATGTCTCAGGTTCCGACCATCAGCCAGCTGCTGCCGTTACCGGCATCAGATGATGATGATCTGAAACATAAATCCTGGGATTACCTGTACGAACCCGATCCGAAGGCGTTGCTGGATACCCTGCTGCGTCGTTATGTCGAATCTCAGGTTTATCAGGGCGTGGTTGAAAACCTGGCCAGCGAGCAGGCCGCCCGTATGGTGGCGATGAAAGCCGCGACCGACAATGGCGGCAGCCTGATTAAAGAGCTGCAGTTGGTATACAACAAAGCTCGTCAGGCCAGCATTACTCAGGAACTCACCGAGATCGTCTCGGGGGCCGCCGCGGTTTAA</w:t>
      </w:r>
    </w:p>
    <w:p w:rsidR="00B871AB" w:rsidRPr="00364B14" w:rsidRDefault="00B871AB">
      <w:pPr>
        <w:rPr>
          <w:color w:val="000000" w:themeColor="text1"/>
        </w:rPr>
      </w:pPr>
    </w:p>
    <w:sectPr w:rsidR="00B871AB" w:rsidRPr="00364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206FED"/>
    <w:multiLevelType w:val="hybridMultilevel"/>
    <w:tmpl w:val="0DFE41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AB"/>
    <w:rsid w:val="00364B14"/>
    <w:rsid w:val="00460D86"/>
    <w:rsid w:val="007917D8"/>
    <w:rsid w:val="007C5E7D"/>
    <w:rsid w:val="00B871AB"/>
    <w:rsid w:val="00BD11B6"/>
    <w:rsid w:val="00DD2223"/>
    <w:rsid w:val="00FA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ABF04C-CFC4-4C82-9E52-E22D5F9F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1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4</Words>
  <Characters>7037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oor</dc:creator>
  <cp:keywords/>
  <dc:description/>
  <cp:lastModifiedBy>Swathi R.</cp:lastModifiedBy>
  <cp:revision>4</cp:revision>
  <dcterms:created xsi:type="dcterms:W3CDTF">2020-02-19T08:41:00Z</dcterms:created>
  <dcterms:modified xsi:type="dcterms:W3CDTF">2020-10-27T06:37:00Z</dcterms:modified>
</cp:coreProperties>
</file>